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45CE" w:rsidRPr="006826C6" w:rsidRDefault="00E54AF7" w:rsidP="00E745CE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Table S</w:t>
      </w:r>
      <w:r w:rsidR="00E745CE" w:rsidRPr="006826C6">
        <w:rPr>
          <w:rFonts w:asciiTheme="minorHAnsi" w:hAnsiTheme="minorHAnsi" w:cstheme="minorHAnsi"/>
          <w:b/>
        </w:rPr>
        <w:t>1</w:t>
      </w:r>
      <w:r>
        <w:rPr>
          <w:rFonts w:asciiTheme="minorHAnsi" w:hAnsiTheme="minorHAnsi" w:cstheme="minorHAnsi"/>
          <w:b/>
        </w:rPr>
        <w:t>:</w:t>
      </w:r>
      <w:bookmarkStart w:id="0" w:name="_GoBack"/>
      <w:bookmarkEnd w:id="0"/>
      <w:r w:rsidR="00E745CE">
        <w:rPr>
          <w:rFonts w:asciiTheme="minorHAnsi" w:hAnsiTheme="minorHAnsi" w:cstheme="minorHAnsi"/>
          <w:b/>
        </w:rPr>
        <w:t xml:space="preserve">  Genotype Frequencies in Selected SNPs</w:t>
      </w:r>
    </w:p>
    <w:p w:rsidR="00E745CE" w:rsidRPr="006826C6" w:rsidRDefault="00E745CE" w:rsidP="00E745CE">
      <w:pPr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8"/>
        <w:gridCol w:w="1080"/>
        <w:gridCol w:w="1165"/>
        <w:gridCol w:w="1287"/>
        <w:gridCol w:w="1508"/>
        <w:gridCol w:w="1790"/>
        <w:gridCol w:w="1558"/>
      </w:tblGrid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993E79">
              <w:rPr>
                <w:rFonts w:asciiTheme="minorHAnsi" w:eastAsia="Times New Roman" w:hAnsiTheme="minorHAnsi" w:cstheme="minorHAnsi"/>
                <w:b/>
                <w:bCs/>
                <w:kern w:val="24"/>
              </w:rPr>
              <w:t>rs</w:t>
            </w:r>
            <w:proofErr w:type="spellEnd"/>
            <w:r w:rsidRPr="00993E79">
              <w:rPr>
                <w:rFonts w:asciiTheme="minorHAnsi" w:eastAsia="Times New Roman" w:hAnsiTheme="minorHAnsi" w:cstheme="minorHAnsi"/>
                <w:b/>
                <w:bCs/>
                <w:kern w:val="24"/>
              </w:rPr>
              <w:t xml:space="preserve"> #</w:t>
            </w:r>
          </w:p>
        </w:tc>
        <w:tc>
          <w:tcPr>
            <w:tcW w:w="1080" w:type="dxa"/>
          </w:tcPr>
          <w:p w:rsidR="00E745CE" w:rsidRPr="00993E79" w:rsidRDefault="00E745CE" w:rsidP="0056170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kern w:val="24"/>
              </w:rPr>
            </w:pPr>
            <w:r w:rsidRPr="00993E79">
              <w:rPr>
                <w:rFonts w:asciiTheme="minorHAnsi" w:eastAsia="Times New Roman" w:hAnsiTheme="minorHAnsi" w:cstheme="minorHAnsi"/>
                <w:b/>
                <w:bCs/>
                <w:kern w:val="24"/>
              </w:rPr>
              <w:t>Gene</w:t>
            </w:r>
          </w:p>
        </w:tc>
        <w:tc>
          <w:tcPr>
            <w:tcW w:w="1165" w:type="dxa"/>
          </w:tcPr>
          <w:p w:rsidR="00E745CE" w:rsidRPr="00993E79" w:rsidRDefault="00E745CE" w:rsidP="0056170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kern w:val="24"/>
              </w:rPr>
            </w:pPr>
            <w:r w:rsidRPr="00993E79">
              <w:rPr>
                <w:rFonts w:asciiTheme="minorHAnsi" w:eastAsia="Times New Roman" w:hAnsiTheme="minorHAnsi" w:cstheme="minorHAnsi"/>
                <w:b/>
                <w:bCs/>
                <w:kern w:val="24"/>
              </w:rPr>
              <w:t>SNP</w:t>
            </w: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kern w:val="24"/>
              </w:rPr>
            </w:pPr>
            <w:r w:rsidRPr="00993E79">
              <w:rPr>
                <w:rFonts w:asciiTheme="minorHAnsi" w:eastAsia="Times New Roman" w:hAnsiTheme="minorHAnsi" w:cstheme="minorHAnsi"/>
                <w:b/>
                <w:bCs/>
                <w:kern w:val="24"/>
              </w:rPr>
              <w:t>Nucleotide Sequence</w:t>
            </w:r>
          </w:p>
        </w:tc>
        <w:tc>
          <w:tcPr>
            <w:tcW w:w="1508" w:type="dxa"/>
          </w:tcPr>
          <w:p w:rsidR="00E745CE" w:rsidRDefault="00E745CE" w:rsidP="0056170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kern w:val="24"/>
              </w:rPr>
            </w:pPr>
            <w:r w:rsidRPr="00993E79">
              <w:rPr>
                <w:rFonts w:asciiTheme="minorHAnsi" w:eastAsia="Times New Roman" w:hAnsiTheme="minorHAnsi" w:cstheme="minorHAnsi"/>
                <w:b/>
                <w:bCs/>
                <w:kern w:val="24"/>
              </w:rPr>
              <w:t>Pancreatic Cancer Cases</w:t>
            </w:r>
          </w:p>
          <w:p w:rsidR="00E745CE" w:rsidRDefault="00E745CE" w:rsidP="0056170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kern w:val="24"/>
              </w:rPr>
            </w:pPr>
          </w:p>
          <w:p w:rsidR="00E745CE" w:rsidRDefault="00E745CE" w:rsidP="0056170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kern w:val="24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kern w:val="24"/>
              </w:rPr>
              <w:t>N=31</w:t>
            </w:r>
          </w:p>
          <w:p w:rsidR="00E745CE" w:rsidRPr="00993E79" w:rsidRDefault="00E745CE" w:rsidP="0056170D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93E79">
              <w:rPr>
                <w:rFonts w:asciiTheme="minorHAnsi" w:eastAsia="Times New Roman" w:hAnsiTheme="minorHAnsi" w:cstheme="minorHAnsi"/>
                <w:b/>
                <w:bCs/>
                <w:kern w:val="24"/>
              </w:rPr>
              <w:t xml:space="preserve"> </w:t>
            </w:r>
            <w:proofErr w:type="gramStart"/>
            <w:r w:rsidRPr="00993E79">
              <w:rPr>
                <w:rFonts w:asciiTheme="minorHAnsi" w:eastAsia="Times New Roman" w:hAnsiTheme="minorHAnsi" w:cstheme="minorHAnsi"/>
                <w:b/>
                <w:bCs/>
                <w:kern w:val="24"/>
              </w:rPr>
              <w:t>n</w:t>
            </w:r>
            <w:proofErr w:type="gramEnd"/>
            <w:r w:rsidRPr="00993E79">
              <w:rPr>
                <w:rFonts w:asciiTheme="minorHAnsi" w:eastAsia="Times New Roman" w:hAnsiTheme="minorHAnsi" w:cstheme="minorHAnsi"/>
                <w:b/>
                <w:bCs/>
                <w:kern w:val="24"/>
              </w:rPr>
              <w:t xml:space="preserve"> (%)</w:t>
            </w:r>
          </w:p>
        </w:tc>
        <w:tc>
          <w:tcPr>
            <w:tcW w:w="1790" w:type="dxa"/>
          </w:tcPr>
          <w:p w:rsidR="00E745CE" w:rsidRDefault="00E745CE" w:rsidP="0056170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kern w:val="24"/>
              </w:rPr>
            </w:pPr>
            <w:r w:rsidRPr="00993E79">
              <w:rPr>
                <w:rFonts w:asciiTheme="minorHAnsi" w:eastAsia="Times New Roman" w:hAnsiTheme="minorHAnsi" w:cstheme="minorHAnsi"/>
                <w:b/>
                <w:bCs/>
                <w:kern w:val="24"/>
              </w:rPr>
              <w:t xml:space="preserve">Healthy Unrelated Control </w:t>
            </w:r>
          </w:p>
          <w:p w:rsidR="00E745CE" w:rsidRDefault="00E745CE" w:rsidP="0056170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kern w:val="24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kern w:val="24"/>
              </w:rPr>
              <w:t xml:space="preserve">N = 20 </w:t>
            </w:r>
          </w:p>
          <w:p w:rsidR="00E745CE" w:rsidRPr="00993E79" w:rsidRDefault="00E745CE" w:rsidP="0056170D">
            <w:pPr>
              <w:jc w:val="center"/>
              <w:rPr>
                <w:rFonts w:asciiTheme="minorHAnsi" w:eastAsia="Times New Roman" w:hAnsiTheme="minorHAnsi" w:cstheme="minorHAnsi"/>
              </w:rPr>
            </w:pPr>
            <w:proofErr w:type="gramStart"/>
            <w:r w:rsidRPr="00993E79">
              <w:rPr>
                <w:rFonts w:asciiTheme="minorHAnsi" w:eastAsia="Times New Roman" w:hAnsiTheme="minorHAnsi" w:cstheme="minorHAnsi"/>
                <w:b/>
                <w:bCs/>
                <w:kern w:val="24"/>
              </w:rPr>
              <w:t>n</w:t>
            </w:r>
            <w:proofErr w:type="gramEnd"/>
            <w:r w:rsidRPr="00993E79">
              <w:rPr>
                <w:rFonts w:asciiTheme="minorHAnsi" w:eastAsia="Times New Roman" w:hAnsiTheme="minorHAnsi" w:cstheme="minorHAnsi"/>
                <w:b/>
                <w:bCs/>
                <w:kern w:val="24"/>
              </w:rPr>
              <w:t xml:space="preserve"> (%)</w:t>
            </w:r>
          </w:p>
        </w:tc>
        <w:tc>
          <w:tcPr>
            <w:tcW w:w="1558" w:type="dxa"/>
          </w:tcPr>
          <w:p w:rsidR="00E745CE" w:rsidRDefault="00E745CE" w:rsidP="0056170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kern w:val="24"/>
              </w:rPr>
            </w:pPr>
            <w:r w:rsidRPr="00993E79">
              <w:rPr>
                <w:rFonts w:asciiTheme="minorHAnsi" w:eastAsia="Times New Roman" w:hAnsiTheme="minorHAnsi" w:cstheme="minorHAnsi"/>
                <w:b/>
                <w:bCs/>
                <w:kern w:val="24"/>
              </w:rPr>
              <w:t xml:space="preserve">Healthy Related Control </w:t>
            </w:r>
          </w:p>
          <w:p w:rsidR="00E745CE" w:rsidRDefault="00E745CE" w:rsidP="0056170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kern w:val="24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kern w:val="24"/>
              </w:rPr>
              <w:t>N=20</w:t>
            </w:r>
          </w:p>
          <w:p w:rsidR="00E745CE" w:rsidRPr="00993E79" w:rsidRDefault="00E745CE" w:rsidP="0056170D">
            <w:pPr>
              <w:jc w:val="center"/>
              <w:rPr>
                <w:rFonts w:asciiTheme="minorHAnsi" w:eastAsia="Times New Roman" w:hAnsiTheme="minorHAnsi" w:cstheme="minorHAnsi"/>
              </w:rPr>
            </w:pPr>
            <w:proofErr w:type="gramStart"/>
            <w:r w:rsidRPr="00993E79">
              <w:rPr>
                <w:rFonts w:asciiTheme="minorHAnsi" w:eastAsia="Times New Roman" w:hAnsiTheme="minorHAnsi" w:cstheme="minorHAnsi"/>
                <w:b/>
                <w:bCs/>
                <w:kern w:val="24"/>
              </w:rPr>
              <w:t>n</w:t>
            </w:r>
            <w:proofErr w:type="gramEnd"/>
            <w:r w:rsidRPr="00993E79">
              <w:rPr>
                <w:rFonts w:asciiTheme="minorHAnsi" w:eastAsia="Times New Roman" w:hAnsiTheme="minorHAnsi" w:cstheme="minorHAnsi"/>
                <w:b/>
                <w:bCs/>
                <w:kern w:val="24"/>
              </w:rPr>
              <w:t xml:space="preserve"> (%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1800629</w:t>
            </w: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TNFA</w:t>
            </w: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 xml:space="preserve"> -308 G&gt;A</w:t>
            </w: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AA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 (3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 (5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0 (0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AG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8 (26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4 (</w:t>
            </w:r>
            <w:r>
              <w:rPr>
                <w:rFonts w:asciiTheme="minorHAnsi" w:hAnsiTheme="minorHAnsi" w:cstheme="minorHAnsi"/>
              </w:rPr>
              <w:t>20</w:t>
            </w:r>
            <w:r w:rsidRPr="00993E79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7 (35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GG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22 (71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5 (75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3 (65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4986790</w:t>
            </w: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TLR4</w:t>
            </w: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D299G</w:t>
            </w: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AA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28 (90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6 (80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6 (80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AG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 (3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4 (20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4 (20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GG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2 (6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0 (0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0 (0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4986791</w:t>
            </w: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TLR4</w:t>
            </w: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T399I</w:t>
            </w: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CC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28 (90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7 (85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6 (80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CT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 (3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3 (15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4 (20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TT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2 (6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0 (0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0 (0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4880</w:t>
            </w: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SOD2</w:t>
            </w: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A16V</w:t>
            </w: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AA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0 (32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5 (25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5 (25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AG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5 (48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3 (65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9 (45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GG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6 (19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2 (10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6 (30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1065411</w:t>
            </w: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GSTM1</w:t>
            </w: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K173N</w:t>
            </w: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CC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5 (16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4 (20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3 (15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CG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 (3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0 (0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0 (0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GG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9 (29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4 (20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7 (35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Null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6 (52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2 (60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0 (50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7483</w:t>
            </w: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GSTM3</w:t>
            </w: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V224I</w:t>
            </w: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CC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9 (29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8 (40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9 (45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CT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7 (55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9 (45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8 (40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TT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5 (16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3 (15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3 (15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1799983</w:t>
            </w: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NOS3</w:t>
            </w: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D298E</w:t>
            </w: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GG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2 (39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9 (45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6 (30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GT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6 (52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0 (50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0 (50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TT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3 (10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 (5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4 (20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7943316</w:t>
            </w: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CAT</w:t>
            </w: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 xml:space="preserve"> -21 A&gt;T</w:t>
            </w: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AA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5 (16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 (5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3 (15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AT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6 (52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0 (50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2 (60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TT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0 (32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9 (45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5 (25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1001179</w:t>
            </w: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CAT</w:t>
            </w: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 xml:space="preserve"> -262 C&gt;T</w:t>
            </w: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CC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21 (68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4 (70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4 (70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CT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8 (26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4 (20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5 (25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TT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2 (6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2 (10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 (5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2307486</w:t>
            </w: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APEX1</w:t>
            </w: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I64V</w:t>
            </w: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AA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30 (97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20 (100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20 (100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AG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 (3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0 (0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0 (0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GG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0 (0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0 (0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0 (0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1048945</w:t>
            </w: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APEX1</w:t>
            </w: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Q51H</w:t>
            </w: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CC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0 (0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0 (0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0 (0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CG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2 (6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2 (10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0 (0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GG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29 (94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8 (90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20 (100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1052133</w:t>
            </w: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OGG1</w:t>
            </w: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S236C</w:t>
            </w: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CC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9 (61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4 (70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4 (70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CG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 (3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0 (0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0 (0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GG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1 (35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6 (30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6 (30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1799793</w:t>
            </w: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ERCC2</w:t>
            </w: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D312N</w:t>
            </w: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GG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7 (55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2 (60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0 (50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GA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2 (39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8 (40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8 (40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AA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2 (6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0 (0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2 (10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1052555</w:t>
            </w: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ERCC2</w:t>
            </w: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D711D</w:t>
            </w: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AA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5 (16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0 (0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2 (10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AG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9 (29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7 (35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7 (35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GG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7 (55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3 (65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1 (55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13181</w:t>
            </w: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ERCC2</w:t>
            </w: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Q751K</w:t>
            </w: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GG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5 (16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 (5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2 (10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GT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1 (35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7 (35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9 (45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TT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5 (48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2 (60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9 (45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1800067</w:t>
            </w: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ERCC4</w:t>
            </w: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R415Q</w:t>
            </w: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AA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0 (0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0 (0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0 (0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AG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6 (19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0 (0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2 (10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GG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25 (81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20 (100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8 (90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25487</w:t>
            </w: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XRCC1</w:t>
            </w: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Q399R</w:t>
            </w: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CC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2 (39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9 (45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6 (30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CT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5 (48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9 (4</w:t>
            </w:r>
            <w:r>
              <w:rPr>
                <w:rFonts w:asciiTheme="minorHAnsi" w:hAnsiTheme="minorHAnsi" w:cstheme="minorHAnsi"/>
              </w:rPr>
              <w:t>5</w:t>
            </w:r>
            <w:r w:rsidRPr="00993E79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9 (45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TT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4 (13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2 (10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5 (25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1801516</w:t>
            </w: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ATM</w:t>
            </w: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D1853N</w:t>
            </w: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AA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 (3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0 (0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0 (0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AG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8 (26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5 (25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7 (35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GG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22 (71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5 (75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3 (65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10380</w:t>
            </w: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MTRR</w:t>
            </w: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H595Y</w:t>
            </w: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CC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25 (81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6 (80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5 (75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CT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5 (1</w:t>
            </w:r>
            <w:r>
              <w:rPr>
                <w:rFonts w:asciiTheme="minorHAnsi" w:hAnsiTheme="minorHAnsi" w:cstheme="minorHAnsi"/>
              </w:rPr>
              <w:t>6</w:t>
            </w:r>
            <w:r w:rsidRPr="00993E79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4 (20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5 (25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TT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 (3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0 (0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0 (0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1801133</w:t>
            </w: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MTHFR</w:t>
            </w: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A222V</w:t>
            </w: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GG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0 (32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0 (50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7 (35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GA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4 (45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6 (30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0 (50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AA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7 (23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4 (20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3 (15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1801272</w:t>
            </w: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CYP2A6</w:t>
            </w: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L160H</w:t>
            </w: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TT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0 (0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3 (15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0 (0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TA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 (3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2 (10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2 (11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65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AA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30 (97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5 (75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7 (89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11692021</w:t>
            </w:r>
          </w:p>
        </w:tc>
        <w:tc>
          <w:tcPr>
            <w:tcW w:w="1080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UGT1A7</w:t>
            </w:r>
          </w:p>
        </w:tc>
        <w:tc>
          <w:tcPr>
            <w:tcW w:w="1165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93E79">
              <w:rPr>
                <w:rFonts w:asciiTheme="minorHAnsi" w:hAnsiTheme="minorHAnsi" w:cstheme="minorHAnsi"/>
                <w:color w:val="000000"/>
              </w:rPr>
              <w:t>W208R</w:t>
            </w: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CC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 (3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 (5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3 (15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65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CT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6 (52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1 (55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6 (30)</w:t>
            </w:r>
          </w:p>
        </w:tc>
      </w:tr>
      <w:tr w:rsidR="00E745CE" w:rsidRPr="00993E79" w:rsidTr="0056170D">
        <w:tc>
          <w:tcPr>
            <w:tcW w:w="1188" w:type="dxa"/>
          </w:tcPr>
          <w:p w:rsidR="00E745CE" w:rsidRPr="00993E79" w:rsidRDefault="00E745CE" w:rsidP="005617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65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7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TT</w:t>
            </w:r>
          </w:p>
        </w:tc>
        <w:tc>
          <w:tcPr>
            <w:tcW w:w="150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4 (45)</w:t>
            </w:r>
          </w:p>
        </w:tc>
        <w:tc>
          <w:tcPr>
            <w:tcW w:w="1790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8 (40)</w:t>
            </w:r>
          </w:p>
        </w:tc>
        <w:tc>
          <w:tcPr>
            <w:tcW w:w="1558" w:type="dxa"/>
          </w:tcPr>
          <w:p w:rsidR="00E745CE" w:rsidRPr="00993E79" w:rsidRDefault="00E745CE" w:rsidP="0056170D">
            <w:pPr>
              <w:jc w:val="center"/>
              <w:rPr>
                <w:rFonts w:asciiTheme="minorHAnsi" w:hAnsiTheme="minorHAnsi" w:cstheme="minorHAnsi"/>
              </w:rPr>
            </w:pPr>
            <w:r w:rsidRPr="00993E79">
              <w:rPr>
                <w:rFonts w:asciiTheme="minorHAnsi" w:hAnsiTheme="minorHAnsi" w:cstheme="minorHAnsi"/>
              </w:rPr>
              <w:t>11 (55)</w:t>
            </w:r>
          </w:p>
        </w:tc>
      </w:tr>
    </w:tbl>
    <w:p w:rsidR="00E745CE" w:rsidRPr="006826C6" w:rsidRDefault="00E745CE" w:rsidP="00E745CE">
      <w:pPr>
        <w:rPr>
          <w:rFonts w:asciiTheme="minorHAnsi" w:hAnsiTheme="minorHAnsi" w:cstheme="minorHAnsi"/>
        </w:rPr>
      </w:pPr>
    </w:p>
    <w:p w:rsidR="00E745CE" w:rsidRPr="006826C6" w:rsidRDefault="00E745CE" w:rsidP="00E745CE">
      <w:pPr>
        <w:rPr>
          <w:rFonts w:asciiTheme="minorHAnsi" w:hAnsiTheme="minorHAnsi" w:cstheme="minorHAnsi"/>
        </w:rPr>
      </w:pPr>
    </w:p>
    <w:p w:rsidR="00E745CE" w:rsidRPr="006826C6" w:rsidRDefault="00E745CE" w:rsidP="00E745CE">
      <w:pPr>
        <w:rPr>
          <w:rFonts w:asciiTheme="minorHAnsi" w:hAnsiTheme="minorHAnsi" w:cstheme="minorHAnsi"/>
        </w:rPr>
      </w:pPr>
    </w:p>
    <w:p w:rsidR="00E745CE" w:rsidRPr="006826C6" w:rsidRDefault="00E745CE" w:rsidP="00E745CE">
      <w:pPr>
        <w:rPr>
          <w:rFonts w:asciiTheme="minorHAnsi" w:hAnsiTheme="minorHAnsi" w:cstheme="minorHAnsi"/>
        </w:rPr>
      </w:pPr>
    </w:p>
    <w:p w:rsidR="00E745CE" w:rsidRPr="006826C6" w:rsidRDefault="00E745CE" w:rsidP="00E745CE">
      <w:pPr>
        <w:rPr>
          <w:rFonts w:asciiTheme="minorHAnsi" w:hAnsiTheme="minorHAnsi" w:cstheme="minorHAnsi"/>
        </w:rPr>
      </w:pPr>
    </w:p>
    <w:p w:rsidR="00E745CE" w:rsidRDefault="00E745CE" w:rsidP="00E745CE"/>
    <w:p w:rsidR="0024309E" w:rsidRDefault="0024309E"/>
    <w:sectPr w:rsidR="0024309E" w:rsidSect="00735A7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14B4" w:rsidRDefault="00425E70">
      <w:r>
        <w:separator/>
      </w:r>
    </w:p>
  </w:endnote>
  <w:endnote w:type="continuationSeparator" w:id="0">
    <w:p w:rsidR="00C914B4" w:rsidRDefault="00425E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359181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11162" w:rsidRDefault="00E745C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4AF7" w:rsidRPr="00E54AF7">
          <w:rPr>
            <w:rFonts w:asciiTheme="minorHAnsi" w:hAnsiTheme="minorHAnsi" w:cstheme="minorHAnsi"/>
            <w:noProof/>
          </w:rPr>
          <w:t>1</w:t>
        </w:r>
        <w:r>
          <w:rPr>
            <w:rFonts w:asciiTheme="minorHAnsi" w:hAnsiTheme="minorHAnsi" w:cstheme="minorHAnsi"/>
            <w:noProof/>
          </w:rPr>
          <w:fldChar w:fldCharType="end"/>
        </w:r>
      </w:p>
    </w:sdtContent>
  </w:sdt>
  <w:p w:rsidR="00311162" w:rsidRDefault="00E54AF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14B4" w:rsidRDefault="00425E70">
      <w:r>
        <w:separator/>
      </w:r>
    </w:p>
  </w:footnote>
  <w:footnote w:type="continuationSeparator" w:id="0">
    <w:p w:rsidR="00C914B4" w:rsidRDefault="00425E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45CE"/>
    <w:rsid w:val="000A506B"/>
    <w:rsid w:val="00187111"/>
    <w:rsid w:val="001E2A39"/>
    <w:rsid w:val="001F7041"/>
    <w:rsid w:val="00204A9A"/>
    <w:rsid w:val="0024309E"/>
    <w:rsid w:val="00286ABE"/>
    <w:rsid w:val="002C015A"/>
    <w:rsid w:val="003357F5"/>
    <w:rsid w:val="00425E70"/>
    <w:rsid w:val="00486B9E"/>
    <w:rsid w:val="006609AD"/>
    <w:rsid w:val="00685E7F"/>
    <w:rsid w:val="00743447"/>
    <w:rsid w:val="007A74FC"/>
    <w:rsid w:val="008758AC"/>
    <w:rsid w:val="008B7F23"/>
    <w:rsid w:val="00973946"/>
    <w:rsid w:val="009818D1"/>
    <w:rsid w:val="009A35A0"/>
    <w:rsid w:val="009C20EC"/>
    <w:rsid w:val="00C76632"/>
    <w:rsid w:val="00C914B4"/>
    <w:rsid w:val="00D3468B"/>
    <w:rsid w:val="00E46BF0"/>
    <w:rsid w:val="00E54AF7"/>
    <w:rsid w:val="00E633C2"/>
    <w:rsid w:val="00E64F4D"/>
    <w:rsid w:val="00E745CE"/>
    <w:rsid w:val="00F37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5CE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6B9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6B9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6B9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86B9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486B9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86B9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36"/>
      <w:szCs w:val="52"/>
    </w:rPr>
  </w:style>
  <w:style w:type="table" w:styleId="TableGrid">
    <w:name w:val="Table Grid"/>
    <w:basedOn w:val="TableNormal"/>
    <w:uiPriority w:val="59"/>
    <w:rsid w:val="00486B9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86B9E"/>
    <w:pPr>
      <w:ind w:left="720"/>
      <w:contextualSpacing/>
    </w:pPr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rsid w:val="00E745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45CE"/>
    <w:rPr>
      <w:rFonts w:ascii="Arial" w:hAnsi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5CE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6B9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6B9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6B9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86B9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486B9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86B9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36"/>
      <w:szCs w:val="52"/>
    </w:rPr>
  </w:style>
  <w:style w:type="table" w:styleId="TableGrid">
    <w:name w:val="Table Grid"/>
    <w:basedOn w:val="TableNormal"/>
    <w:uiPriority w:val="59"/>
    <w:rsid w:val="00486B9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86B9E"/>
    <w:pPr>
      <w:ind w:left="720"/>
      <w:contextualSpacing/>
    </w:pPr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rsid w:val="00E745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45CE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8</Words>
  <Characters>209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USM</Company>
  <LinksUpToDate>false</LinksUpToDate>
  <CharactersWithSpaces>2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kamendu</dc:creator>
  <cp:lastModifiedBy>Chiorean, Elena G</cp:lastModifiedBy>
  <cp:revision>2</cp:revision>
  <dcterms:created xsi:type="dcterms:W3CDTF">2014-02-08T01:22:00Z</dcterms:created>
  <dcterms:modified xsi:type="dcterms:W3CDTF">2014-02-08T01:22:00Z</dcterms:modified>
</cp:coreProperties>
</file>